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22F926" w14:textId="77777777" w:rsidR="00A451B2" w:rsidRPr="005107C6" w:rsidRDefault="00A451B2" w:rsidP="00A451B2">
      <w:pPr>
        <w:spacing w:line="360" w:lineRule="auto"/>
        <w:ind w:right="-194"/>
        <w:rPr>
          <w:rFonts w:ascii="Arial" w:hAnsi="Arial" w:cs="Arial"/>
        </w:rPr>
      </w:pPr>
      <w:r w:rsidRPr="005107C6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</w:t>
      </w:r>
      <w:r w:rsidRPr="005107C6">
        <w:rPr>
          <w:rFonts w:ascii="Arial" w:hAnsi="Arial" w:cs="Arial"/>
        </w:rPr>
        <w:t xml:space="preserve">. Patient characteristics, laboratory samples and urine culture, </w:t>
      </w:r>
      <w:r w:rsidRPr="005107C6">
        <w:rPr>
          <w:rFonts w:ascii="Arial" w:hAnsi="Arial" w:cs="Arial"/>
          <w:lang w:val="en-US"/>
        </w:rPr>
        <w:t xml:space="preserve">Cohort </w:t>
      </w:r>
      <w:r w:rsidRPr="005107C6">
        <w:rPr>
          <w:rFonts w:ascii="Arial" w:hAnsi="Arial" w:cs="Arial"/>
        </w:rPr>
        <w:t>I.</w:t>
      </w:r>
    </w:p>
    <w:p w14:paraId="58BCCEF7" w14:textId="77777777" w:rsidR="00A451B2" w:rsidRPr="005107C6" w:rsidRDefault="00A451B2" w:rsidP="00A451B2">
      <w:pPr>
        <w:spacing w:line="360" w:lineRule="auto"/>
        <w:ind w:right="-194"/>
        <w:rPr>
          <w:rFonts w:ascii="Arial" w:hAnsi="Arial" w:cs="Arial"/>
        </w:rPr>
      </w:pPr>
    </w:p>
    <w:tbl>
      <w:tblPr>
        <w:tblW w:w="9214" w:type="dxa"/>
        <w:tblInd w:w="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1843"/>
        <w:gridCol w:w="1701"/>
        <w:gridCol w:w="1701"/>
      </w:tblGrid>
      <w:tr w:rsidR="00A451B2" w:rsidRPr="005107C6" w14:paraId="1E5999B9" w14:textId="77777777" w:rsidTr="00173708">
        <w:trPr>
          <w:trHeight w:val="322"/>
        </w:trPr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E5CC15B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Patient characteristics (N = 111)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772B04E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5E2578E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5107C6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st</w:t>
            </w: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MSA+ association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745DDC6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5107C6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nd</w:t>
            </w: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MSA+ association</w:t>
            </w:r>
          </w:p>
        </w:tc>
      </w:tr>
      <w:tr w:rsidR="00A451B2" w:rsidRPr="005107C6" w14:paraId="2CB46D84" w14:textId="77777777" w:rsidTr="00173708">
        <w:trPr>
          <w:trHeight w:val="326"/>
        </w:trPr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E6B08CC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Age (months)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B3D7BF6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0C95DF7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5107C6">
              <w:rPr>
                <w:rFonts w:ascii="Arial" w:hAnsi="Arial" w:cs="Arial"/>
                <w:sz w:val="22"/>
                <w:szCs w:val="22"/>
              </w:rPr>
              <w:t xml:space="preserve"> = 0.21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8269F26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 </w:t>
            </w:r>
            <w:r w:rsidRPr="005107C6">
              <w:rPr>
                <w:rFonts w:ascii="Arial" w:hAnsi="Arial" w:cs="Arial"/>
                <w:sz w:val="22"/>
                <w:szCs w:val="22"/>
              </w:rPr>
              <w:t>= 0.45</w:t>
            </w:r>
          </w:p>
        </w:tc>
      </w:tr>
      <w:tr w:rsidR="00A451B2" w:rsidRPr="005107C6" w14:paraId="07C39D4A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0DA2C55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Mean 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CE38860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3.2 (1-1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FF3C05C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527826E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406D581A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675E5F0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Median (mod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4032206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 xml:space="preserve">5 (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73D0125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A61AE6C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64269858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79" w:type="dxa"/>
            </w:tcMar>
            <w:hideMark/>
          </w:tcPr>
          <w:p w14:paraId="3DD9A261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≤12 months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1374146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93 (8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FCFF2B3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79E6F75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299752AF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79" w:type="dxa"/>
            </w:tcMar>
            <w:hideMark/>
          </w:tcPr>
          <w:p w14:paraId="37AF54B1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3-24 months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C50D348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7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3C647DA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8BF2FBE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0046A6A2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79" w:type="dxa"/>
            </w:tcMar>
            <w:hideMark/>
          </w:tcPr>
          <w:p w14:paraId="2D4BC211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&gt;24 months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E60CC62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1 (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28DAD01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03304A9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618185D2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1734329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Gender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DE4391D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76FDEC2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 </w:t>
            </w:r>
            <w:r w:rsidRPr="005107C6">
              <w:rPr>
                <w:rFonts w:ascii="Arial" w:hAnsi="Arial" w:cs="Arial"/>
                <w:sz w:val="22"/>
                <w:szCs w:val="22"/>
              </w:rPr>
              <w:t>=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9C18E6C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 </w:t>
            </w:r>
            <w:r w:rsidRPr="005107C6">
              <w:rPr>
                <w:rFonts w:ascii="Arial" w:hAnsi="Arial" w:cs="Arial"/>
                <w:sz w:val="22"/>
                <w:szCs w:val="22"/>
              </w:rPr>
              <w:t>= 0.64</w:t>
            </w:r>
          </w:p>
        </w:tc>
      </w:tr>
      <w:tr w:rsidR="00A451B2" w:rsidRPr="005107C6" w14:paraId="767CF9FE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0F7B928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 xml:space="preserve">Ma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A8714A3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61 (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B2F9AA4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C4C4EEE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50DD77EB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38F76F1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1D2C429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50 (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DBC0CBF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241C98A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7FFCE2D0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B4E4278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107C6">
              <w:rPr>
                <w:rFonts w:ascii="Arial" w:hAnsi="Arial" w:cs="Arial"/>
                <w:sz w:val="22"/>
                <w:szCs w:val="22"/>
              </w:rPr>
              <w:t>Male:Female</w:t>
            </w:r>
            <w:proofErr w:type="spellEnd"/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458D619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.2: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F1A7B7D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6002E4B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53EBA562" w14:textId="77777777" w:rsidTr="00173708">
        <w:trPr>
          <w:trHeight w:val="326"/>
        </w:trPr>
        <w:tc>
          <w:tcPr>
            <w:tcW w:w="9214" w:type="dxa"/>
            <w:gridSpan w:val="4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396313D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White blood cell count (x10</w:t>
            </w:r>
            <w:r w:rsidRPr="005107C6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9</w:t>
            </w: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/L) (N = 111)</w:t>
            </w:r>
          </w:p>
        </w:tc>
      </w:tr>
      <w:tr w:rsidR="00A451B2" w:rsidRPr="005107C6" w14:paraId="3933B0F9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2349199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Mean</w:t>
            </w:r>
            <w:r w:rsidRPr="005107C6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5107C6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5C24AC4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8.86</w:t>
            </w:r>
            <w:r w:rsidRPr="005107C6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5107C6">
              <w:rPr>
                <w:rFonts w:ascii="Arial" w:hAnsi="Arial" w:cs="Arial"/>
                <w:sz w:val="22"/>
                <w:szCs w:val="22"/>
              </w:rPr>
              <w:t>8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9BAECD1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31BB676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435A04C1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F190DB6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F2FBD02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7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572D0E9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0C57D05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214C65AE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79" w:type="dxa"/>
            </w:tcMar>
            <w:hideMark/>
          </w:tcPr>
          <w:p w14:paraId="6F753514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&lt;15 x10</w:t>
            </w:r>
            <w:r w:rsidRPr="005107C6">
              <w:rPr>
                <w:rFonts w:ascii="Arial" w:hAnsi="Arial" w:cs="Arial"/>
                <w:sz w:val="22"/>
                <w:szCs w:val="22"/>
                <w:vertAlign w:val="superscript"/>
              </w:rPr>
              <w:t>9</w:t>
            </w:r>
            <w:r w:rsidRPr="005107C6">
              <w:rPr>
                <w:rFonts w:ascii="Arial" w:hAnsi="Arial" w:cs="Arial"/>
                <w:sz w:val="22"/>
                <w:szCs w:val="22"/>
              </w:rPr>
              <w:t>/L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E823FB7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37 (3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5D34EA2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67C8021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289602FE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79" w:type="dxa"/>
            </w:tcMar>
            <w:hideMark/>
          </w:tcPr>
          <w:p w14:paraId="0AE58913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&gt;15 x10</w:t>
            </w:r>
            <w:r w:rsidRPr="005107C6">
              <w:rPr>
                <w:rFonts w:ascii="Arial" w:hAnsi="Arial" w:cs="Arial"/>
                <w:sz w:val="22"/>
                <w:szCs w:val="22"/>
                <w:vertAlign w:val="superscript"/>
              </w:rPr>
              <w:t>9</w:t>
            </w:r>
            <w:r w:rsidRPr="005107C6">
              <w:rPr>
                <w:rFonts w:ascii="Arial" w:hAnsi="Arial" w:cs="Arial"/>
                <w:sz w:val="22"/>
                <w:szCs w:val="22"/>
              </w:rPr>
              <w:t>/L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2C84E9C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74 (6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97C6CB1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 </w:t>
            </w:r>
            <w:r w:rsidRPr="005107C6">
              <w:rPr>
                <w:rFonts w:ascii="Arial" w:hAnsi="Arial" w:cs="Arial"/>
                <w:sz w:val="22"/>
                <w:szCs w:val="22"/>
              </w:rPr>
              <w:t>= 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562C115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5107C6">
              <w:rPr>
                <w:rFonts w:ascii="Arial" w:hAnsi="Arial" w:cs="Arial"/>
                <w:sz w:val="22"/>
                <w:szCs w:val="22"/>
              </w:rPr>
              <w:t xml:space="preserve"> = 0.24</w:t>
            </w:r>
          </w:p>
        </w:tc>
      </w:tr>
      <w:tr w:rsidR="00A451B2" w:rsidRPr="005107C6" w14:paraId="56FB93E8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DFDA53D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RP (mg/L) (N = </w:t>
            </w:r>
            <w:proofErr w:type="gramStart"/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108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6B8DC45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CE70501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5B7CB35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1E48A9F8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C661B74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sym w:font="Symbol" w:char="F0B3"/>
            </w:r>
            <w:r w:rsidRPr="005107C6">
              <w:rPr>
                <w:rFonts w:ascii="Arial" w:hAnsi="Arial" w:cs="Arial"/>
                <w:sz w:val="22"/>
                <w:szCs w:val="22"/>
              </w:rPr>
              <w:t>50 mg/L**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437E165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78 (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ECEB8A2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5107C6">
              <w:rPr>
                <w:rFonts w:ascii="Arial" w:hAnsi="Arial" w:cs="Arial"/>
                <w:sz w:val="22"/>
                <w:szCs w:val="22"/>
              </w:rPr>
              <w:t xml:space="preserve"> =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B8DE9A1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5107C6">
              <w:rPr>
                <w:rFonts w:ascii="Arial" w:hAnsi="Arial" w:cs="Arial"/>
                <w:sz w:val="22"/>
                <w:szCs w:val="22"/>
              </w:rPr>
              <w:t xml:space="preserve"> = 0.09</w:t>
            </w:r>
          </w:p>
        </w:tc>
      </w:tr>
      <w:tr w:rsidR="00A451B2" w:rsidRPr="005107C6" w14:paraId="036A427D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4AD58D2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Mean</w:t>
            </w:r>
            <w:r w:rsidRPr="005107C6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5107C6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935664D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00.6</w:t>
            </w:r>
            <w:r w:rsidRPr="005107C6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5107C6">
              <w:rPr>
                <w:rFonts w:ascii="Arial" w:hAnsi="Arial" w:cs="Arial"/>
                <w:sz w:val="22"/>
                <w:szCs w:val="22"/>
              </w:rPr>
              <w:t>7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0A27509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370A4AD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1C079F09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E856D62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Median 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FC21660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92.3 (1.4-37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3E14F8B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5B56C47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41AFD420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79" w:type="dxa"/>
            </w:tcMar>
            <w:hideMark/>
          </w:tcPr>
          <w:p w14:paraId="6B6CDB6F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≤10 mg/L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A2B0FE2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5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10D33EE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28E21B5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01EAA6C4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79" w:type="dxa"/>
            </w:tcMar>
            <w:hideMark/>
          </w:tcPr>
          <w:p w14:paraId="1169B262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&gt;10 mg/L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EED1C84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03 (9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96BAF4D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330CB0F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6E7FFDBC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20C560B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Uropathogen</w:t>
            </w:r>
            <w:proofErr w:type="spellEnd"/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no. (%) (N = </w:t>
            </w:r>
            <w:proofErr w:type="gramStart"/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110)*</w:t>
            </w:r>
            <w:proofErr w:type="gramEnd"/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E4DAE3F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5227950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5107C6">
              <w:rPr>
                <w:rFonts w:ascii="Arial" w:hAnsi="Arial" w:cs="Arial"/>
                <w:sz w:val="22"/>
                <w:szCs w:val="22"/>
              </w:rPr>
              <w:t xml:space="preserve"> = 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6949E0B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5107C6">
              <w:rPr>
                <w:rFonts w:ascii="Arial" w:hAnsi="Arial" w:cs="Arial"/>
                <w:sz w:val="22"/>
                <w:szCs w:val="22"/>
              </w:rPr>
              <w:t xml:space="preserve"> = 0.11</w:t>
            </w:r>
          </w:p>
        </w:tc>
      </w:tr>
      <w:tr w:rsidR="00A451B2" w:rsidRPr="005107C6" w14:paraId="5EBA938D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F360B29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Escherichia col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756F319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97 (8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DB8B954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2AAD503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4111C347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6BB82A8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07C6">
              <w:rPr>
                <w:rFonts w:ascii="Arial" w:hAnsi="Arial" w:cs="Arial"/>
                <w:sz w:val="22"/>
                <w:szCs w:val="22"/>
              </w:rPr>
              <w:t xml:space="preserve">Non </w:t>
            </w: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Escherichia</w:t>
            </w:r>
            <w:proofErr w:type="gramEnd"/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ol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290393A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3 (1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1F049E1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A4EEE1D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64864717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17D4532" w14:textId="77777777" w:rsidR="00A451B2" w:rsidRPr="005107C6" w:rsidRDefault="00A451B2" w:rsidP="00173708">
            <w:pPr>
              <w:spacing w:line="276" w:lineRule="auto"/>
              <w:ind w:left="195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Klebsiel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DD4772B" w14:textId="77777777" w:rsidR="00A451B2" w:rsidRPr="005107C6" w:rsidRDefault="00A451B2" w:rsidP="00173708">
            <w:pPr>
              <w:spacing w:line="276" w:lineRule="auto"/>
              <w:ind w:left="200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AEC6497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9DBE8FE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16F4D3A9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E623000" w14:textId="77777777" w:rsidR="00A451B2" w:rsidRPr="005107C6" w:rsidRDefault="00A451B2" w:rsidP="00173708">
            <w:pPr>
              <w:spacing w:line="276" w:lineRule="auto"/>
              <w:ind w:left="195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Pseudomon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7D82007" w14:textId="77777777" w:rsidR="00A451B2" w:rsidRPr="005107C6" w:rsidRDefault="00A451B2" w:rsidP="00173708">
            <w:pPr>
              <w:spacing w:line="276" w:lineRule="auto"/>
              <w:ind w:left="200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95196F0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A1872B0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62E26830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968A87A" w14:textId="77777777" w:rsidR="00A451B2" w:rsidRPr="005107C6" w:rsidRDefault="00A451B2" w:rsidP="00173708">
            <w:pPr>
              <w:spacing w:line="276" w:lineRule="auto"/>
              <w:ind w:left="195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Enterobac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F141EFF" w14:textId="77777777" w:rsidR="00A451B2" w:rsidRPr="005107C6" w:rsidRDefault="00A451B2" w:rsidP="00173708">
            <w:pPr>
              <w:spacing w:line="276" w:lineRule="auto"/>
              <w:ind w:left="200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1F5EBD6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2654A5B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1E7B2056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2C3DF31" w14:textId="77777777" w:rsidR="00A451B2" w:rsidRPr="005107C6" w:rsidRDefault="00A451B2" w:rsidP="00173708">
            <w:pPr>
              <w:spacing w:line="276" w:lineRule="auto"/>
              <w:ind w:left="195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Citrobac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F5627E7" w14:textId="77777777" w:rsidR="00A451B2" w:rsidRPr="005107C6" w:rsidRDefault="00A451B2" w:rsidP="00173708">
            <w:pPr>
              <w:spacing w:line="276" w:lineRule="auto"/>
              <w:ind w:left="200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7459F3C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4FAA43B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0B0285CF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4943FDB" w14:textId="77777777" w:rsidR="00A451B2" w:rsidRPr="005107C6" w:rsidRDefault="00A451B2" w:rsidP="00173708">
            <w:pPr>
              <w:spacing w:line="276" w:lineRule="auto"/>
              <w:ind w:left="195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Proteu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662B2BC" w14:textId="77777777" w:rsidR="00A451B2" w:rsidRPr="005107C6" w:rsidRDefault="00A451B2" w:rsidP="00173708">
            <w:pPr>
              <w:spacing w:line="276" w:lineRule="auto"/>
              <w:ind w:left="200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36FD201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3D84602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08B67EAE" w14:textId="77777777" w:rsidTr="00173708">
        <w:trPr>
          <w:trHeight w:val="326"/>
        </w:trPr>
        <w:tc>
          <w:tcPr>
            <w:tcW w:w="3969" w:type="dxa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AD409D2" w14:textId="77777777" w:rsidR="00A451B2" w:rsidRPr="005107C6" w:rsidRDefault="00A451B2" w:rsidP="00173708">
            <w:pPr>
              <w:spacing w:line="276" w:lineRule="auto"/>
              <w:ind w:left="195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 xml:space="preserve">Group B </w:t>
            </w: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Streptococcu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389C343" w14:textId="77777777" w:rsidR="00A451B2" w:rsidRPr="005107C6" w:rsidRDefault="00A451B2" w:rsidP="00173708">
            <w:pPr>
              <w:spacing w:line="276" w:lineRule="auto"/>
              <w:ind w:left="200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714B27D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0103464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63CEDDBB" w14:textId="77777777" w:rsidTr="00173708">
        <w:trPr>
          <w:trHeight w:val="79"/>
        </w:trPr>
        <w:tc>
          <w:tcPr>
            <w:tcW w:w="3969" w:type="dxa"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14:paraId="5C267BFA" w14:textId="77777777" w:rsidR="00A451B2" w:rsidRPr="005107C6" w:rsidRDefault="00A451B2" w:rsidP="00173708">
            <w:pPr>
              <w:spacing w:line="276" w:lineRule="auto"/>
              <w:ind w:left="195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Enterococci</w:t>
            </w:r>
          </w:p>
        </w:tc>
        <w:tc>
          <w:tcPr>
            <w:tcW w:w="1843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14:paraId="4B6F181B" w14:textId="77777777" w:rsidR="00A451B2" w:rsidRPr="005107C6" w:rsidRDefault="00A451B2" w:rsidP="00173708">
            <w:pPr>
              <w:spacing w:line="276" w:lineRule="auto"/>
              <w:ind w:left="200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7FFC95DA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180DC86E" w14:textId="77777777" w:rsidR="00A451B2" w:rsidRPr="005107C6" w:rsidRDefault="00A451B2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51B2" w:rsidRPr="005107C6" w14:paraId="0A101F29" w14:textId="77777777" w:rsidTr="00173708">
        <w:trPr>
          <w:trHeight w:val="1263"/>
        </w:trPr>
        <w:tc>
          <w:tcPr>
            <w:tcW w:w="9214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21D2A80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 xml:space="preserve">CRP = C-reactive protein. </w:t>
            </w:r>
          </w:p>
          <w:p w14:paraId="03F422A2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5107C6">
              <w:rPr>
                <w:rFonts w:ascii="Arial" w:hAnsi="Arial" w:cs="Arial"/>
                <w:sz w:val="22"/>
                <w:szCs w:val="22"/>
              </w:rPr>
              <w:t xml:space="preserve">&lt;0.05 is considered as significant. </w:t>
            </w:r>
          </w:p>
          <w:p w14:paraId="47E141D2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 xml:space="preserve">* CRP not available in 3 patients. </w:t>
            </w:r>
          </w:p>
          <w:p w14:paraId="27A6EC22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** CRP</w:t>
            </w:r>
            <w:r w:rsidRPr="005107C6">
              <w:rPr>
                <w:rFonts w:ascii="Arial" w:hAnsi="Arial" w:cs="Arial"/>
                <w:sz w:val="22"/>
                <w:szCs w:val="22"/>
              </w:rPr>
              <w:sym w:font="Symbol" w:char="F0B3"/>
            </w:r>
            <w:r w:rsidRPr="005107C6">
              <w:rPr>
                <w:rFonts w:ascii="Arial" w:hAnsi="Arial" w:cs="Arial"/>
                <w:sz w:val="22"/>
                <w:szCs w:val="22"/>
              </w:rPr>
              <w:t>50 mg/L is considered as significant increase in CRP.</w:t>
            </w:r>
          </w:p>
          <w:p w14:paraId="49BD9BD5" w14:textId="77777777" w:rsidR="00A451B2" w:rsidRPr="005107C6" w:rsidRDefault="00A451B2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*** Negative urine culture in 1 patient with 1</w:t>
            </w:r>
            <w:r w:rsidRPr="005107C6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 w:rsidRPr="005107C6">
              <w:rPr>
                <w:rFonts w:ascii="Arial" w:hAnsi="Arial" w:cs="Arial"/>
                <w:sz w:val="22"/>
                <w:szCs w:val="22"/>
              </w:rPr>
              <w:t xml:space="preserve"> DMSA positive.</w:t>
            </w:r>
          </w:p>
        </w:tc>
      </w:tr>
    </w:tbl>
    <w:p w14:paraId="42B8EE59" w14:textId="07A9CA21" w:rsidR="003C5418" w:rsidRDefault="003C5418" w:rsidP="00A451B2"/>
    <w:sectPr w:rsidR="003C5418" w:rsidSect="00F80C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B2"/>
    <w:rsid w:val="00004225"/>
    <w:rsid w:val="00006E72"/>
    <w:rsid w:val="000127D6"/>
    <w:rsid w:val="00035906"/>
    <w:rsid w:val="000364A3"/>
    <w:rsid w:val="00037DB5"/>
    <w:rsid w:val="00041569"/>
    <w:rsid w:val="00046198"/>
    <w:rsid w:val="00050AC0"/>
    <w:rsid w:val="000571B1"/>
    <w:rsid w:val="00060361"/>
    <w:rsid w:val="00060F7F"/>
    <w:rsid w:val="00073E4B"/>
    <w:rsid w:val="00095A79"/>
    <w:rsid w:val="00095FB7"/>
    <w:rsid w:val="000B739E"/>
    <w:rsid w:val="000C1344"/>
    <w:rsid w:val="000C5607"/>
    <w:rsid w:val="000D1D4F"/>
    <w:rsid w:val="000F5C8E"/>
    <w:rsid w:val="0010105B"/>
    <w:rsid w:val="001027F0"/>
    <w:rsid w:val="0010350A"/>
    <w:rsid w:val="00117936"/>
    <w:rsid w:val="00120FED"/>
    <w:rsid w:val="001248D3"/>
    <w:rsid w:val="001276F0"/>
    <w:rsid w:val="001302A6"/>
    <w:rsid w:val="00155436"/>
    <w:rsid w:val="00196992"/>
    <w:rsid w:val="001A0E42"/>
    <w:rsid w:val="001C1FBA"/>
    <w:rsid w:val="001C7C55"/>
    <w:rsid w:val="001E4880"/>
    <w:rsid w:val="001F5716"/>
    <w:rsid w:val="0022152D"/>
    <w:rsid w:val="002227C8"/>
    <w:rsid w:val="00224B8C"/>
    <w:rsid w:val="00225F6B"/>
    <w:rsid w:val="002357EF"/>
    <w:rsid w:val="002376CD"/>
    <w:rsid w:val="00241E50"/>
    <w:rsid w:val="00243BF5"/>
    <w:rsid w:val="00244E02"/>
    <w:rsid w:val="002518F8"/>
    <w:rsid w:val="002526F2"/>
    <w:rsid w:val="00256F33"/>
    <w:rsid w:val="0026772B"/>
    <w:rsid w:val="00287096"/>
    <w:rsid w:val="0029131F"/>
    <w:rsid w:val="0029231A"/>
    <w:rsid w:val="002930C4"/>
    <w:rsid w:val="002971EC"/>
    <w:rsid w:val="002B1833"/>
    <w:rsid w:val="002C3287"/>
    <w:rsid w:val="002C3915"/>
    <w:rsid w:val="002C3D49"/>
    <w:rsid w:val="002C3FBE"/>
    <w:rsid w:val="002C7C51"/>
    <w:rsid w:val="002C7F5C"/>
    <w:rsid w:val="002D1D8A"/>
    <w:rsid w:val="002E10A9"/>
    <w:rsid w:val="002E4578"/>
    <w:rsid w:val="002F07A5"/>
    <w:rsid w:val="002F568C"/>
    <w:rsid w:val="00305A7F"/>
    <w:rsid w:val="003065F3"/>
    <w:rsid w:val="003242FB"/>
    <w:rsid w:val="00325A14"/>
    <w:rsid w:val="00336681"/>
    <w:rsid w:val="00337ED3"/>
    <w:rsid w:val="00367888"/>
    <w:rsid w:val="00373406"/>
    <w:rsid w:val="00376533"/>
    <w:rsid w:val="003963F3"/>
    <w:rsid w:val="003B037B"/>
    <w:rsid w:val="003B04E3"/>
    <w:rsid w:val="003B6765"/>
    <w:rsid w:val="003C5418"/>
    <w:rsid w:val="003D37E5"/>
    <w:rsid w:val="003D4173"/>
    <w:rsid w:val="003D453E"/>
    <w:rsid w:val="003F4793"/>
    <w:rsid w:val="00400211"/>
    <w:rsid w:val="004040A7"/>
    <w:rsid w:val="00413786"/>
    <w:rsid w:val="00425DF4"/>
    <w:rsid w:val="00433FBE"/>
    <w:rsid w:val="004379E2"/>
    <w:rsid w:val="00461FC1"/>
    <w:rsid w:val="004727F4"/>
    <w:rsid w:val="004803C4"/>
    <w:rsid w:val="00484E2C"/>
    <w:rsid w:val="00485D80"/>
    <w:rsid w:val="004914A1"/>
    <w:rsid w:val="00492116"/>
    <w:rsid w:val="004A71E0"/>
    <w:rsid w:val="004A72E1"/>
    <w:rsid w:val="004B1EF9"/>
    <w:rsid w:val="004F445C"/>
    <w:rsid w:val="00505F00"/>
    <w:rsid w:val="00507BC8"/>
    <w:rsid w:val="005117D0"/>
    <w:rsid w:val="005238AA"/>
    <w:rsid w:val="00555CCC"/>
    <w:rsid w:val="00564B86"/>
    <w:rsid w:val="00595F81"/>
    <w:rsid w:val="005A3B51"/>
    <w:rsid w:val="005B1447"/>
    <w:rsid w:val="005B5092"/>
    <w:rsid w:val="005B522C"/>
    <w:rsid w:val="005B7B9A"/>
    <w:rsid w:val="005B7D75"/>
    <w:rsid w:val="005C37D4"/>
    <w:rsid w:val="005D0541"/>
    <w:rsid w:val="005D5286"/>
    <w:rsid w:val="005E09B8"/>
    <w:rsid w:val="005E23CF"/>
    <w:rsid w:val="005E2633"/>
    <w:rsid w:val="005F5750"/>
    <w:rsid w:val="00607DD5"/>
    <w:rsid w:val="00620A18"/>
    <w:rsid w:val="00631E84"/>
    <w:rsid w:val="00637AA1"/>
    <w:rsid w:val="00640DA1"/>
    <w:rsid w:val="00650051"/>
    <w:rsid w:val="00652990"/>
    <w:rsid w:val="00653111"/>
    <w:rsid w:val="00660574"/>
    <w:rsid w:val="00662418"/>
    <w:rsid w:val="00663210"/>
    <w:rsid w:val="006701B8"/>
    <w:rsid w:val="00670387"/>
    <w:rsid w:val="006753D6"/>
    <w:rsid w:val="00684FA9"/>
    <w:rsid w:val="006A3674"/>
    <w:rsid w:val="006A3709"/>
    <w:rsid w:val="006A60A8"/>
    <w:rsid w:val="006B1733"/>
    <w:rsid w:val="006B3EE3"/>
    <w:rsid w:val="006C295F"/>
    <w:rsid w:val="006E400B"/>
    <w:rsid w:val="006F224D"/>
    <w:rsid w:val="006F3257"/>
    <w:rsid w:val="006F5441"/>
    <w:rsid w:val="00715160"/>
    <w:rsid w:val="0073124B"/>
    <w:rsid w:val="007440D7"/>
    <w:rsid w:val="0074554C"/>
    <w:rsid w:val="00761FB7"/>
    <w:rsid w:val="00766874"/>
    <w:rsid w:val="007714E6"/>
    <w:rsid w:val="00793B51"/>
    <w:rsid w:val="007D1C17"/>
    <w:rsid w:val="007D5004"/>
    <w:rsid w:val="007E38B7"/>
    <w:rsid w:val="007E4E16"/>
    <w:rsid w:val="007E6984"/>
    <w:rsid w:val="007F7288"/>
    <w:rsid w:val="00802B88"/>
    <w:rsid w:val="0080366E"/>
    <w:rsid w:val="00805CF6"/>
    <w:rsid w:val="008147B8"/>
    <w:rsid w:val="00821D92"/>
    <w:rsid w:val="00825364"/>
    <w:rsid w:val="00830BA3"/>
    <w:rsid w:val="0083687B"/>
    <w:rsid w:val="00850F2D"/>
    <w:rsid w:val="00857E92"/>
    <w:rsid w:val="008824B7"/>
    <w:rsid w:val="00884A8F"/>
    <w:rsid w:val="00885FCE"/>
    <w:rsid w:val="008A28DD"/>
    <w:rsid w:val="008B19F3"/>
    <w:rsid w:val="008B258A"/>
    <w:rsid w:val="008C056C"/>
    <w:rsid w:val="008C0CB9"/>
    <w:rsid w:val="008C1EEE"/>
    <w:rsid w:val="008C4453"/>
    <w:rsid w:val="008C7713"/>
    <w:rsid w:val="008C78FD"/>
    <w:rsid w:val="008D1CB7"/>
    <w:rsid w:val="008E50C1"/>
    <w:rsid w:val="008E7922"/>
    <w:rsid w:val="008F06BE"/>
    <w:rsid w:val="008F3C1D"/>
    <w:rsid w:val="009044C3"/>
    <w:rsid w:val="0091780E"/>
    <w:rsid w:val="00917E60"/>
    <w:rsid w:val="009218AB"/>
    <w:rsid w:val="00925A45"/>
    <w:rsid w:val="00926B28"/>
    <w:rsid w:val="009304E4"/>
    <w:rsid w:val="009341A8"/>
    <w:rsid w:val="00975D33"/>
    <w:rsid w:val="009826A4"/>
    <w:rsid w:val="009B2DBA"/>
    <w:rsid w:val="009B3B2F"/>
    <w:rsid w:val="009B5CE0"/>
    <w:rsid w:val="009C0D8B"/>
    <w:rsid w:val="009E371C"/>
    <w:rsid w:val="009E55D7"/>
    <w:rsid w:val="009F7A10"/>
    <w:rsid w:val="00A0678B"/>
    <w:rsid w:val="00A27744"/>
    <w:rsid w:val="00A360DA"/>
    <w:rsid w:val="00A44600"/>
    <w:rsid w:val="00A446B4"/>
    <w:rsid w:val="00A451B2"/>
    <w:rsid w:val="00A50489"/>
    <w:rsid w:val="00A50743"/>
    <w:rsid w:val="00AA7916"/>
    <w:rsid w:val="00AB1B30"/>
    <w:rsid w:val="00AB68AB"/>
    <w:rsid w:val="00AD4671"/>
    <w:rsid w:val="00AE40D9"/>
    <w:rsid w:val="00B0499F"/>
    <w:rsid w:val="00B05BCD"/>
    <w:rsid w:val="00B1376D"/>
    <w:rsid w:val="00B22F11"/>
    <w:rsid w:val="00B24D46"/>
    <w:rsid w:val="00B2647A"/>
    <w:rsid w:val="00B27E1E"/>
    <w:rsid w:val="00B40000"/>
    <w:rsid w:val="00B42692"/>
    <w:rsid w:val="00B54550"/>
    <w:rsid w:val="00B56494"/>
    <w:rsid w:val="00B57B5C"/>
    <w:rsid w:val="00B63352"/>
    <w:rsid w:val="00B709D2"/>
    <w:rsid w:val="00B73BF7"/>
    <w:rsid w:val="00B77BCD"/>
    <w:rsid w:val="00B823D9"/>
    <w:rsid w:val="00B86735"/>
    <w:rsid w:val="00BB297E"/>
    <w:rsid w:val="00BB40C4"/>
    <w:rsid w:val="00BE4637"/>
    <w:rsid w:val="00BE4858"/>
    <w:rsid w:val="00C06BBD"/>
    <w:rsid w:val="00C0750E"/>
    <w:rsid w:val="00C167AC"/>
    <w:rsid w:val="00C234BD"/>
    <w:rsid w:val="00C41BE9"/>
    <w:rsid w:val="00C5278B"/>
    <w:rsid w:val="00C552C9"/>
    <w:rsid w:val="00C62B3C"/>
    <w:rsid w:val="00C677C0"/>
    <w:rsid w:val="00C97D9A"/>
    <w:rsid w:val="00CA5339"/>
    <w:rsid w:val="00CA7A01"/>
    <w:rsid w:val="00CC00EC"/>
    <w:rsid w:val="00CC3C09"/>
    <w:rsid w:val="00CC4F73"/>
    <w:rsid w:val="00CD0369"/>
    <w:rsid w:val="00CD5A73"/>
    <w:rsid w:val="00CD7344"/>
    <w:rsid w:val="00CE34B2"/>
    <w:rsid w:val="00CE4823"/>
    <w:rsid w:val="00CE4986"/>
    <w:rsid w:val="00CF0155"/>
    <w:rsid w:val="00CF1E2E"/>
    <w:rsid w:val="00CF41A3"/>
    <w:rsid w:val="00D2158E"/>
    <w:rsid w:val="00D302E3"/>
    <w:rsid w:val="00D303F2"/>
    <w:rsid w:val="00D46207"/>
    <w:rsid w:val="00D95B5A"/>
    <w:rsid w:val="00DA6666"/>
    <w:rsid w:val="00DB01EC"/>
    <w:rsid w:val="00DB3665"/>
    <w:rsid w:val="00DB6078"/>
    <w:rsid w:val="00DC486B"/>
    <w:rsid w:val="00DE6A13"/>
    <w:rsid w:val="00DE721D"/>
    <w:rsid w:val="00DF201E"/>
    <w:rsid w:val="00DF53A5"/>
    <w:rsid w:val="00E00BA4"/>
    <w:rsid w:val="00E3620D"/>
    <w:rsid w:val="00E64ACB"/>
    <w:rsid w:val="00E71E74"/>
    <w:rsid w:val="00E73979"/>
    <w:rsid w:val="00E851A6"/>
    <w:rsid w:val="00E85A89"/>
    <w:rsid w:val="00EC1C01"/>
    <w:rsid w:val="00EE0627"/>
    <w:rsid w:val="00EE2A2E"/>
    <w:rsid w:val="00F00B1E"/>
    <w:rsid w:val="00F1299F"/>
    <w:rsid w:val="00F173FC"/>
    <w:rsid w:val="00F1742A"/>
    <w:rsid w:val="00F26C25"/>
    <w:rsid w:val="00F317B9"/>
    <w:rsid w:val="00F41206"/>
    <w:rsid w:val="00F70981"/>
    <w:rsid w:val="00F80C70"/>
    <w:rsid w:val="00F82708"/>
    <w:rsid w:val="00F8612A"/>
    <w:rsid w:val="00F86B53"/>
    <w:rsid w:val="00F939DF"/>
    <w:rsid w:val="00FA65A1"/>
    <w:rsid w:val="00FA72AD"/>
    <w:rsid w:val="00FB274B"/>
    <w:rsid w:val="00FD7788"/>
    <w:rsid w:val="00FF3392"/>
    <w:rsid w:val="00FF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ACAB2"/>
  <w15:chartTrackingRefBased/>
  <w15:docId w15:val="{9AF20C62-3EEF-D64E-8BE3-172AD253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1B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1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1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1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1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1B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1B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1B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1B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1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5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1B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5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1B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5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1B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5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1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ès Ambite</dc:creator>
  <cp:keywords/>
  <dc:description/>
  <cp:lastModifiedBy>Inès Ambite</cp:lastModifiedBy>
  <cp:revision>1</cp:revision>
  <dcterms:created xsi:type="dcterms:W3CDTF">2024-11-29T09:50:00Z</dcterms:created>
  <dcterms:modified xsi:type="dcterms:W3CDTF">2024-11-29T09:50:00Z</dcterms:modified>
</cp:coreProperties>
</file>